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89228" w14:textId="00A52545" w:rsidR="00BD542B" w:rsidRPr="002E0F03" w:rsidRDefault="00BD542B" w:rsidP="00BD542B">
      <w:pPr>
        <w:pStyle w:val="Title"/>
        <w:rPr>
          <w:rFonts w:ascii="Times New Roman" w:hAnsi="Times New Roman" w:cs="Times New Roman"/>
          <w:color w:val="000000" w:themeColor="text1"/>
        </w:rPr>
      </w:pPr>
      <w:r w:rsidRPr="002E0F03">
        <w:rPr>
          <w:rFonts w:ascii="Times New Roman" w:hAnsi="Times New Roman" w:cs="Times New Roman"/>
          <w:color w:val="000000" w:themeColor="text1"/>
        </w:rPr>
        <w:t xml:space="preserve">Online </w:t>
      </w:r>
      <w:r w:rsidR="002E0F03" w:rsidRPr="002E0F03">
        <w:rPr>
          <w:rFonts w:ascii="Times New Roman" w:hAnsi="Times New Roman" w:cs="Times New Roman"/>
          <w:color w:val="000000" w:themeColor="text1"/>
        </w:rPr>
        <w:t>Additional</w:t>
      </w:r>
      <w:r w:rsidRPr="002E0F03">
        <w:rPr>
          <w:rFonts w:ascii="Times New Roman" w:hAnsi="Times New Roman" w:cs="Times New Roman"/>
          <w:color w:val="000000" w:themeColor="text1"/>
        </w:rPr>
        <w:t xml:space="preserve"> Material</w:t>
      </w:r>
    </w:p>
    <w:p w14:paraId="35FD4C29" w14:textId="77777777" w:rsidR="007A67F5" w:rsidRPr="002E0F03" w:rsidRDefault="007A67F5" w:rsidP="00E77457">
      <w:pPr>
        <w:pStyle w:val="a"/>
        <w:spacing w:after="163"/>
        <w:rPr>
          <w:b/>
          <w:bCs/>
          <w:color w:val="000000" w:themeColor="text1"/>
        </w:rPr>
      </w:pPr>
    </w:p>
    <w:p w14:paraId="580B5AA5" w14:textId="77777777" w:rsidR="007A67F5" w:rsidRPr="002E0F03" w:rsidRDefault="007A67F5" w:rsidP="00E77457">
      <w:pPr>
        <w:pStyle w:val="a"/>
        <w:spacing w:after="163"/>
        <w:rPr>
          <w:b/>
          <w:bCs/>
          <w:color w:val="000000" w:themeColor="text1"/>
        </w:rPr>
      </w:pPr>
    </w:p>
    <w:p w14:paraId="3682BE5C" w14:textId="77777777" w:rsidR="007A67F5" w:rsidRPr="002E0F03" w:rsidRDefault="007A67F5" w:rsidP="00E77457">
      <w:pPr>
        <w:pStyle w:val="a"/>
        <w:spacing w:after="163"/>
        <w:rPr>
          <w:b/>
          <w:bCs/>
          <w:color w:val="000000" w:themeColor="text1"/>
        </w:rPr>
      </w:pPr>
    </w:p>
    <w:p w14:paraId="7C7605EC" w14:textId="77777777" w:rsidR="007A67F5" w:rsidRPr="002E0F03" w:rsidRDefault="007A67F5" w:rsidP="00E77457">
      <w:pPr>
        <w:pStyle w:val="a"/>
        <w:spacing w:after="163"/>
        <w:rPr>
          <w:b/>
          <w:bCs/>
          <w:color w:val="000000" w:themeColor="text1"/>
        </w:rPr>
      </w:pPr>
    </w:p>
    <w:p w14:paraId="7454FFBF" w14:textId="6789EE92" w:rsidR="00E77457" w:rsidRPr="002E0F03" w:rsidRDefault="00E77457" w:rsidP="00E77457">
      <w:pPr>
        <w:pStyle w:val="a"/>
        <w:spacing w:after="163"/>
        <w:rPr>
          <w:color w:val="000000" w:themeColor="text1"/>
        </w:rPr>
      </w:pPr>
      <w:r w:rsidRPr="002E0F03">
        <w:rPr>
          <w:b/>
          <w:bCs/>
          <w:color w:val="000000" w:themeColor="text1"/>
        </w:rPr>
        <w:t>Table</w:t>
      </w:r>
      <w:r w:rsidR="002E0F03">
        <w:rPr>
          <w:b/>
          <w:bCs/>
          <w:color w:val="000000" w:themeColor="text1"/>
        </w:rPr>
        <w:t xml:space="preserve"> </w:t>
      </w:r>
      <w:r w:rsidR="00BD542B" w:rsidRPr="002E0F03">
        <w:rPr>
          <w:rFonts w:hint="eastAsia"/>
          <w:b/>
          <w:bCs/>
          <w:color w:val="000000" w:themeColor="text1"/>
        </w:rPr>
        <w:t>S</w:t>
      </w:r>
      <w:r w:rsidRPr="002E0F03">
        <w:rPr>
          <w:b/>
          <w:bCs/>
          <w:color w:val="000000" w:themeColor="text1"/>
        </w:rPr>
        <w:t>1.</w:t>
      </w:r>
      <w:r w:rsidR="001E0BBD" w:rsidRPr="002E0F03">
        <w:rPr>
          <w:color w:val="000000" w:themeColor="text1"/>
        </w:rPr>
        <w:t xml:space="preserve"> Unit volume power input (P/V), power number (N</w:t>
      </w:r>
      <w:r w:rsidR="001E0BBD" w:rsidRPr="002E0F03">
        <w:rPr>
          <w:color w:val="000000" w:themeColor="text1"/>
          <w:vertAlign w:val="subscript"/>
        </w:rPr>
        <w:t>p</w:t>
      </w:r>
      <w:r w:rsidR="001E0BBD" w:rsidRPr="002E0F03">
        <w:rPr>
          <w:color w:val="000000" w:themeColor="text1"/>
        </w:rPr>
        <w:t>), flow number (N</w:t>
      </w:r>
      <w:r w:rsidR="001E0BBD" w:rsidRPr="002E0F03">
        <w:rPr>
          <w:color w:val="000000" w:themeColor="text1"/>
          <w:vertAlign w:val="subscript"/>
        </w:rPr>
        <w:t>q</w:t>
      </w:r>
      <w:r w:rsidR="001E0BBD" w:rsidRPr="002E0F03">
        <w:rPr>
          <w:color w:val="000000" w:themeColor="text1"/>
        </w:rPr>
        <w:t>), and pumping efficiency (η) of the two types of impellers at varying rotational spee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1660"/>
        <w:gridCol w:w="1660"/>
        <w:gridCol w:w="1661"/>
        <w:gridCol w:w="1661"/>
      </w:tblGrid>
      <w:tr w:rsidR="002E0F03" w:rsidRPr="002E0F03" w14:paraId="3290E46E" w14:textId="77777777" w:rsidTr="00836BD7">
        <w:trPr>
          <w:trHeight w:val="397"/>
        </w:trPr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E4455C" w14:textId="77777777" w:rsidR="00E77457" w:rsidRPr="002E0F03" w:rsidRDefault="00E7745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R</w:t>
            </w:r>
            <w:r w:rsidRPr="002E0F03">
              <w:rPr>
                <w:rFonts w:hint="eastAsia"/>
                <w:color w:val="000000" w:themeColor="text1"/>
              </w:rPr>
              <w:t>otate</w:t>
            </w:r>
            <w:r w:rsidRPr="002E0F03">
              <w:rPr>
                <w:color w:val="000000" w:themeColor="text1"/>
              </w:rPr>
              <w:t xml:space="preserve"> </w:t>
            </w:r>
            <w:r w:rsidRPr="002E0F03">
              <w:rPr>
                <w:rFonts w:hint="eastAsia"/>
                <w:color w:val="000000" w:themeColor="text1"/>
              </w:rPr>
              <w:t>speed</w:t>
            </w:r>
            <w:r w:rsidRPr="002E0F03">
              <w:rPr>
                <w:color w:val="000000" w:themeColor="text1"/>
              </w:rPr>
              <w:t xml:space="preserve"> (rpm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45C7BD" w14:textId="77777777" w:rsidR="00E77457" w:rsidRPr="002E0F03" w:rsidRDefault="00E7745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3</w:t>
            </w:r>
            <w:r w:rsidRPr="002E0F03">
              <w:rPr>
                <w:color w:val="000000" w:themeColor="text1"/>
              </w:rPr>
              <w:t>0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0C9E77" w14:textId="77777777" w:rsidR="00E77457" w:rsidRPr="002E0F03" w:rsidRDefault="00E7745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4</w:t>
            </w:r>
            <w:r w:rsidRPr="002E0F03">
              <w:rPr>
                <w:color w:val="000000" w:themeColor="text1"/>
              </w:rPr>
              <w:t>5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27F800" w14:textId="77777777" w:rsidR="00E77457" w:rsidRPr="002E0F03" w:rsidRDefault="00E7745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6</w:t>
            </w:r>
            <w:r w:rsidRPr="002E0F03">
              <w:rPr>
                <w:color w:val="000000" w:themeColor="text1"/>
              </w:rPr>
              <w:t>0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61D764" w14:textId="77777777" w:rsidR="00E77457" w:rsidRPr="002E0F03" w:rsidRDefault="00E7745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7</w:t>
            </w:r>
            <w:r w:rsidRPr="002E0F03">
              <w:rPr>
                <w:color w:val="000000" w:themeColor="text1"/>
              </w:rPr>
              <w:t>5</w:t>
            </w:r>
          </w:p>
        </w:tc>
      </w:tr>
      <w:tr w:rsidR="002E0F03" w:rsidRPr="002E0F03" w14:paraId="36C93B64" w14:textId="77777777" w:rsidTr="00836BD7"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982646" w14:textId="30A68466" w:rsidR="00E77457" w:rsidRPr="002E0F03" w:rsidRDefault="00836BD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P/V</w:t>
            </w:r>
            <w:r w:rsidR="00E77457" w:rsidRPr="002E0F03">
              <w:rPr>
                <w:color w:val="000000" w:themeColor="text1"/>
              </w:rPr>
              <w:t>-OI (</w:t>
            </w:r>
            <w:r w:rsidRPr="002E0F03">
              <w:rPr>
                <w:color w:val="000000" w:themeColor="text1"/>
              </w:rPr>
              <w:t>W/m</w:t>
            </w:r>
            <w:r w:rsidRPr="002E0F03">
              <w:rPr>
                <w:color w:val="000000" w:themeColor="text1"/>
                <w:vertAlign w:val="superscript"/>
              </w:rPr>
              <w:t>3</w:t>
            </w:r>
            <w:r w:rsidR="00E77457" w:rsidRPr="002E0F03">
              <w:rPr>
                <w:color w:val="000000" w:themeColor="text1"/>
              </w:rPr>
              <w:t>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01553A" w14:textId="69389ACD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0.31</w:t>
            </w:r>
            <w:r w:rsidR="00E77457" w:rsidRPr="002E0F03">
              <w:rPr>
                <w:color w:val="000000" w:themeColor="text1"/>
              </w:rPr>
              <w:t xml:space="preserve"> 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2F470C" w14:textId="6DFBECBD" w:rsidR="00E77457" w:rsidRPr="002E0F03" w:rsidRDefault="00E7745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1.</w:t>
            </w:r>
            <w:r w:rsidR="001E0BBD" w:rsidRPr="002E0F03">
              <w:rPr>
                <w:color w:val="000000" w:themeColor="text1"/>
              </w:rPr>
              <w:t>03</w:t>
            </w:r>
            <w:r w:rsidRPr="002E0F03">
              <w:rPr>
                <w:color w:val="000000" w:themeColor="text1"/>
              </w:rPr>
              <w:t xml:space="preserve"> 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C55AF3" w14:textId="52B56069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2.27</w:t>
            </w:r>
            <w:r w:rsidR="00E77457" w:rsidRPr="002E0F03">
              <w:rPr>
                <w:color w:val="000000" w:themeColor="text1"/>
              </w:rPr>
              <w:t xml:space="preserve"> 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3EC99C" w14:textId="2A5ABADF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 xml:space="preserve">4.23 </w:t>
            </w:r>
          </w:p>
        </w:tc>
      </w:tr>
      <w:tr w:rsidR="002E0F03" w:rsidRPr="002E0F03" w14:paraId="7AAE638A" w14:textId="77777777" w:rsidTr="00836BD7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0F83D5F" w14:textId="1F4556EE" w:rsidR="00E77457" w:rsidRPr="002E0F03" w:rsidRDefault="00836BD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P/V-MI (W/m</w:t>
            </w:r>
            <w:r w:rsidRPr="002E0F03">
              <w:rPr>
                <w:color w:val="000000" w:themeColor="text1"/>
                <w:vertAlign w:val="superscript"/>
              </w:rPr>
              <w:t>3</w:t>
            </w:r>
            <w:r w:rsidRPr="002E0F03">
              <w:rPr>
                <w:color w:val="000000" w:themeColor="text1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5761BF" w14:textId="681F52A4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0.24</w:t>
            </w:r>
            <w:r w:rsidR="00E77457" w:rsidRPr="002E0F03">
              <w:rPr>
                <w:color w:val="000000" w:themeColor="text1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94D9601" w14:textId="1F4B647C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0.74</w:t>
            </w:r>
            <w:r w:rsidR="00E77457" w:rsidRPr="002E0F03">
              <w:rPr>
                <w:color w:val="000000" w:themeColor="text1"/>
              </w:rPr>
              <w:t xml:space="preserve">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080985A" w14:textId="6D99F219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1.76</w:t>
            </w:r>
            <w:r w:rsidR="00E77457" w:rsidRPr="002E0F03">
              <w:rPr>
                <w:color w:val="000000" w:themeColor="text1"/>
              </w:rPr>
              <w:t xml:space="preserve">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061956E" w14:textId="29B0FF5A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3.38</w:t>
            </w:r>
            <w:r w:rsidR="00E77457" w:rsidRPr="002E0F03">
              <w:rPr>
                <w:color w:val="000000" w:themeColor="text1"/>
              </w:rPr>
              <w:t xml:space="preserve"> </w:t>
            </w:r>
          </w:p>
        </w:tc>
      </w:tr>
      <w:tr w:rsidR="002E0F03" w:rsidRPr="002E0F03" w14:paraId="72B021F0" w14:textId="77777777" w:rsidTr="00836BD7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F2DA962" w14:textId="1FF4D101" w:rsidR="00E77457" w:rsidRPr="002E0F03" w:rsidRDefault="00836BD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N</w:t>
            </w:r>
            <w:r w:rsidRPr="002E0F03">
              <w:rPr>
                <w:color w:val="000000" w:themeColor="text1"/>
                <w:vertAlign w:val="subscript"/>
              </w:rPr>
              <w:t>p</w:t>
            </w:r>
            <w:r w:rsidR="00E77457" w:rsidRPr="002E0F03">
              <w:rPr>
                <w:color w:val="000000" w:themeColor="text1"/>
              </w:rPr>
              <w:t xml:space="preserve">-OI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5C7DF01" w14:textId="1E757BE0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1.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FC3115D" w14:textId="4B01944F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1.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FB1F" w14:textId="2718668D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1.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117A20A" w14:textId="4F1BBE62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1.32</w:t>
            </w:r>
          </w:p>
        </w:tc>
      </w:tr>
      <w:tr w:rsidR="002E0F03" w:rsidRPr="002E0F03" w14:paraId="0E4C8EB4" w14:textId="77777777" w:rsidTr="00836BD7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A12D8E4" w14:textId="0E02DCDF" w:rsidR="00E77457" w:rsidRPr="002E0F03" w:rsidRDefault="00836BD7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N</w:t>
            </w:r>
            <w:r w:rsidRPr="002E0F03">
              <w:rPr>
                <w:color w:val="000000" w:themeColor="text1"/>
                <w:vertAlign w:val="subscript"/>
              </w:rPr>
              <w:t>p</w:t>
            </w:r>
            <w:r w:rsidR="00E77457" w:rsidRPr="002E0F03">
              <w:rPr>
                <w:color w:val="000000" w:themeColor="text1"/>
              </w:rPr>
              <w:t xml:space="preserve">-MI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178176" w14:textId="1A2509F5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0CE7584" w14:textId="1564AA7B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0.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B7F274A" w14:textId="5C9A6CBB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0.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8130FA8" w14:textId="64EAB689" w:rsidR="00E7745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0.68</w:t>
            </w:r>
          </w:p>
        </w:tc>
      </w:tr>
      <w:tr w:rsidR="002E0F03" w:rsidRPr="002E0F03" w14:paraId="4AE8029F" w14:textId="77777777" w:rsidTr="00836BD7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37D7C6A" w14:textId="57F76878" w:rsidR="00836BD7" w:rsidRPr="002E0F03" w:rsidRDefault="00836BD7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N</w:t>
            </w:r>
            <w:r w:rsidRPr="002E0F03">
              <w:rPr>
                <w:color w:val="000000" w:themeColor="text1"/>
                <w:vertAlign w:val="subscript"/>
              </w:rPr>
              <w:t>q</w:t>
            </w:r>
            <w:r w:rsidRPr="002E0F03">
              <w:rPr>
                <w:color w:val="000000" w:themeColor="text1"/>
              </w:rPr>
              <w:t xml:space="preserve">-OI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01AB3E4" w14:textId="45E4100B" w:rsidR="00836BD7" w:rsidRPr="002E0F03" w:rsidRDefault="001E0BBD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5</w:t>
            </w:r>
            <w:r w:rsidRPr="002E0F03">
              <w:rPr>
                <w:color w:val="000000" w:themeColor="text1"/>
              </w:rPr>
              <w:t>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B741350" w14:textId="76639CA0" w:rsidR="00836BD7" w:rsidRPr="002E0F03" w:rsidRDefault="001E0BBD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5</w:t>
            </w:r>
            <w:r w:rsidRPr="002E0F03">
              <w:rPr>
                <w:color w:val="000000" w:themeColor="text1"/>
              </w:rPr>
              <w:t>.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F15A39B" w14:textId="559E6681" w:rsidR="00836BD7" w:rsidRPr="002E0F03" w:rsidRDefault="001E0BBD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6</w:t>
            </w:r>
            <w:r w:rsidRPr="002E0F03">
              <w:rPr>
                <w:color w:val="000000" w:themeColor="text1"/>
              </w:rPr>
              <w:t>.2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C3225FC" w14:textId="12362653" w:rsidR="00836BD7" w:rsidRPr="002E0F03" w:rsidRDefault="001E0BBD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5</w:t>
            </w:r>
            <w:r w:rsidRPr="002E0F03">
              <w:rPr>
                <w:color w:val="000000" w:themeColor="text1"/>
              </w:rPr>
              <w:t>.93</w:t>
            </w:r>
          </w:p>
        </w:tc>
      </w:tr>
      <w:tr w:rsidR="002E0F03" w:rsidRPr="002E0F03" w14:paraId="2A9F01C0" w14:textId="77777777" w:rsidTr="00836BD7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D547FF5" w14:textId="5D7294E7" w:rsidR="00836BD7" w:rsidRPr="002E0F03" w:rsidRDefault="00836BD7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N</w:t>
            </w:r>
            <w:r w:rsidRPr="002E0F03">
              <w:rPr>
                <w:color w:val="000000" w:themeColor="text1"/>
                <w:vertAlign w:val="subscript"/>
              </w:rPr>
              <w:t>q</w:t>
            </w:r>
            <w:r w:rsidRPr="002E0F03">
              <w:rPr>
                <w:color w:val="000000" w:themeColor="text1"/>
              </w:rPr>
              <w:t xml:space="preserve">-MI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BDD808" w14:textId="5D52A434" w:rsidR="00836BD7" w:rsidRPr="002E0F03" w:rsidRDefault="001E0BBD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7</w:t>
            </w:r>
            <w:r w:rsidRPr="002E0F03">
              <w:rPr>
                <w:color w:val="000000" w:themeColor="text1"/>
              </w:rPr>
              <w:t>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1598D3" w14:textId="6042DE57" w:rsidR="00836BD7" w:rsidRPr="002E0F03" w:rsidRDefault="001E0BBD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7</w:t>
            </w:r>
            <w:r w:rsidRPr="002E0F03">
              <w:rPr>
                <w:color w:val="000000" w:themeColor="text1"/>
              </w:rPr>
              <w:t>.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294C265" w14:textId="43A34A19" w:rsidR="00836BD7" w:rsidRPr="002E0F03" w:rsidRDefault="001E0BBD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7</w:t>
            </w:r>
            <w:r w:rsidRPr="002E0F03">
              <w:rPr>
                <w:color w:val="000000" w:themeColor="text1"/>
              </w:rPr>
              <w:t>.2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FF2A489" w14:textId="7AD74FFF" w:rsidR="00836BD7" w:rsidRPr="002E0F03" w:rsidRDefault="001E0BBD" w:rsidP="00836BD7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7</w:t>
            </w:r>
            <w:r w:rsidRPr="002E0F03">
              <w:rPr>
                <w:color w:val="000000" w:themeColor="text1"/>
              </w:rPr>
              <w:t>.88</w:t>
            </w:r>
          </w:p>
        </w:tc>
        <w:bookmarkStart w:id="0" w:name="_GoBack"/>
        <w:bookmarkEnd w:id="0"/>
      </w:tr>
      <w:tr w:rsidR="002E0F03" w:rsidRPr="002E0F03" w14:paraId="119C2811" w14:textId="77777777" w:rsidTr="00836BD7"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7336B257" w14:textId="44ADA99E" w:rsidR="00836BD7" w:rsidRPr="002E0F03" w:rsidRDefault="00EB3FA9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cs="Times New Roman"/>
                <w:color w:val="000000" w:themeColor="text1"/>
              </w:rPr>
              <w:t>η-</w:t>
            </w:r>
            <w:r w:rsidRPr="002E0F03">
              <w:rPr>
                <w:color w:val="000000" w:themeColor="text1"/>
              </w:rPr>
              <w:t>O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46499A9" w14:textId="7D69CDE0" w:rsidR="00836BD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3</w:t>
            </w:r>
            <w:r w:rsidRPr="002E0F03">
              <w:rPr>
                <w:color w:val="000000" w:themeColor="text1"/>
              </w:rPr>
              <w:t>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267AB27" w14:textId="3D252610" w:rsidR="00836BD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3</w:t>
            </w:r>
            <w:r w:rsidRPr="002E0F03">
              <w:rPr>
                <w:color w:val="000000" w:themeColor="text1"/>
              </w:rPr>
              <w:t>.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E1DF14E" w14:textId="60EFAAE7" w:rsidR="00836BD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4</w:t>
            </w:r>
            <w:r w:rsidRPr="002E0F03">
              <w:rPr>
                <w:color w:val="000000" w:themeColor="text1"/>
              </w:rPr>
              <w:t>.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DBEF3CF" w14:textId="41ACF6F4" w:rsidR="00836BD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4</w:t>
            </w:r>
            <w:r w:rsidRPr="002E0F03">
              <w:rPr>
                <w:color w:val="000000" w:themeColor="text1"/>
              </w:rPr>
              <w:t>.51</w:t>
            </w:r>
          </w:p>
        </w:tc>
      </w:tr>
      <w:tr w:rsidR="00836BD7" w:rsidRPr="002E0F03" w14:paraId="536D3771" w14:textId="77777777" w:rsidTr="00836BD7">
        <w:trPr>
          <w:trHeight w:val="422"/>
        </w:trPr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7E0D4" w14:textId="051DBAE4" w:rsidR="00836BD7" w:rsidRPr="002E0F03" w:rsidRDefault="00EB3FA9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cs="Times New Roman"/>
                <w:color w:val="000000" w:themeColor="text1"/>
              </w:rPr>
              <w:t>η</w:t>
            </w:r>
            <w:r w:rsidRPr="002E0F03">
              <w:rPr>
                <w:rFonts w:hint="eastAsia"/>
                <w:color w:val="000000" w:themeColor="text1"/>
              </w:rPr>
              <w:t>-</w:t>
            </w:r>
            <w:r w:rsidRPr="002E0F03">
              <w:rPr>
                <w:color w:val="000000" w:themeColor="text1"/>
              </w:rPr>
              <w:t>M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58FF74" w14:textId="5EF9453F" w:rsidR="00836BD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9</w:t>
            </w:r>
            <w:r w:rsidRPr="002E0F03">
              <w:rPr>
                <w:color w:val="000000" w:themeColor="text1"/>
              </w:rPr>
              <w:t>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4CE833" w14:textId="1945C312" w:rsidR="00836BD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color w:val="000000" w:themeColor="text1"/>
              </w:rPr>
              <w:t>10.3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74A4F4" w14:textId="0F472B77" w:rsidR="00836BD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1</w:t>
            </w:r>
            <w:r w:rsidRPr="002E0F03">
              <w:rPr>
                <w:color w:val="000000" w:themeColor="text1"/>
              </w:rPr>
              <w:t>0.4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E8CF80" w14:textId="735418AF" w:rsidR="00836BD7" w:rsidRPr="002E0F03" w:rsidRDefault="001E0BBD" w:rsidP="00BA7A9E">
            <w:pPr>
              <w:pStyle w:val="a"/>
              <w:spacing w:after="163"/>
              <w:jc w:val="center"/>
              <w:rPr>
                <w:color w:val="000000" w:themeColor="text1"/>
              </w:rPr>
            </w:pPr>
            <w:r w:rsidRPr="002E0F03">
              <w:rPr>
                <w:rFonts w:hint="eastAsia"/>
                <w:color w:val="000000" w:themeColor="text1"/>
              </w:rPr>
              <w:t>1</w:t>
            </w:r>
            <w:r w:rsidRPr="002E0F03">
              <w:rPr>
                <w:color w:val="000000" w:themeColor="text1"/>
              </w:rPr>
              <w:t>1.57</w:t>
            </w:r>
          </w:p>
        </w:tc>
      </w:tr>
    </w:tbl>
    <w:p w14:paraId="05273FA5" w14:textId="77777777" w:rsidR="008C6311" w:rsidRPr="002E0F03" w:rsidRDefault="008C6311" w:rsidP="00727B61">
      <w:pPr>
        <w:ind w:firstLineChars="150" w:firstLine="360"/>
        <w:rPr>
          <w:color w:val="000000" w:themeColor="text1"/>
        </w:rPr>
      </w:pPr>
    </w:p>
    <w:p w14:paraId="1CAE29A4" w14:textId="3E2DFBF2" w:rsidR="001E0BBD" w:rsidRPr="002E0F03" w:rsidRDefault="00727B61" w:rsidP="00727B61">
      <w:pPr>
        <w:ind w:firstLineChars="150" w:firstLine="360"/>
        <w:rPr>
          <w:color w:val="000000" w:themeColor="text1"/>
        </w:rPr>
      </w:pPr>
      <w:r w:rsidRPr="002E0F03">
        <w:rPr>
          <w:color w:val="000000" w:themeColor="text1"/>
        </w:rPr>
        <w:t>The power number (N</w:t>
      </w:r>
      <w:r w:rsidRPr="002E0F03">
        <w:rPr>
          <w:color w:val="000000" w:themeColor="text1"/>
          <w:vertAlign w:val="subscript"/>
        </w:rPr>
        <w:t>p</w:t>
      </w:r>
      <w:r w:rsidRPr="002E0F03">
        <w:rPr>
          <w:color w:val="000000" w:themeColor="text1"/>
        </w:rPr>
        <w:t>), flow number (N</w:t>
      </w:r>
      <w:r w:rsidRPr="002E0F03">
        <w:rPr>
          <w:color w:val="000000" w:themeColor="text1"/>
          <w:vertAlign w:val="subscript"/>
        </w:rPr>
        <w:t>q</w:t>
      </w:r>
      <w:r w:rsidRPr="002E0F03">
        <w:rPr>
          <w:color w:val="000000" w:themeColor="text1"/>
        </w:rPr>
        <w:t>), and pumping efficiency (η) are calculated using the following equations:</w:t>
      </w:r>
    </w:p>
    <w:p w14:paraId="5DF0A62B" w14:textId="77777777" w:rsidR="00395F46" w:rsidRPr="002E0F03" w:rsidRDefault="002E0F03" w:rsidP="00395F46">
      <w:pPr>
        <w:ind w:firstLineChars="150" w:firstLine="360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vertAlign w:val="subscript"/>
                </w:rPr>
                <m:t>p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P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ρ</m:t>
              </m:r>
              <m:sSup>
                <m:s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5</m:t>
                  </m:r>
                </m:sup>
              </m:sSup>
            </m:den>
          </m:f>
        </m:oMath>
      </m:oMathPara>
    </w:p>
    <w:p w14:paraId="6FD5FE26" w14:textId="77777777" w:rsidR="00395F46" w:rsidRPr="002E0F03" w:rsidRDefault="00395F46" w:rsidP="00395F46">
      <w:pPr>
        <w:ind w:firstLineChars="150" w:firstLine="360"/>
        <w:rPr>
          <w:color w:val="000000" w:themeColor="text1"/>
        </w:rPr>
      </w:pPr>
    </w:p>
    <w:p w14:paraId="5AA9257C" w14:textId="31E10676" w:rsidR="00395F46" w:rsidRPr="002E0F03" w:rsidRDefault="002E0F03" w:rsidP="00395F46">
      <w:pPr>
        <w:ind w:firstLineChars="150" w:firstLine="360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vertAlign w:val="subscript"/>
                </w:rPr>
                <m:t>q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zave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N</m:t>
              </m:r>
              <m:sSup>
                <m:s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3</m:t>
                  </m:r>
                </m:sup>
              </m:sSup>
            </m:den>
          </m:f>
        </m:oMath>
      </m:oMathPara>
    </w:p>
    <w:p w14:paraId="01EB77CA" w14:textId="77777777" w:rsidR="00395F46" w:rsidRPr="002E0F03" w:rsidRDefault="00395F46" w:rsidP="00395F46">
      <w:pPr>
        <w:ind w:firstLineChars="150" w:firstLine="360"/>
        <w:rPr>
          <w:color w:val="000000" w:themeColor="text1"/>
        </w:rPr>
      </w:pPr>
    </w:p>
    <w:p w14:paraId="24C38BBA" w14:textId="6CC1BD22" w:rsidR="00395F46" w:rsidRPr="002E0F03" w:rsidRDefault="00395F46" w:rsidP="00395F46">
      <w:pPr>
        <w:ind w:firstLineChars="150" w:firstLine="360"/>
        <w:rPr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η</m:t>
          </m:r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vertAlign w:val="subscript"/>
                    </w:rPr>
                    <m:t>q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vertAlign w:val="subscript"/>
                    </w:rPr>
                    <m:t>p</m:t>
                  </m:r>
                </m:sub>
              </m:sSub>
            </m:den>
          </m:f>
        </m:oMath>
      </m:oMathPara>
    </w:p>
    <w:p w14:paraId="69F47D62" w14:textId="2EB50C4A" w:rsidR="00727B61" w:rsidRPr="002E0F03" w:rsidRDefault="00395F46" w:rsidP="00395F46">
      <w:pPr>
        <w:ind w:firstLineChars="150" w:firstLine="360"/>
        <w:rPr>
          <w:color w:val="000000" w:themeColor="text1"/>
        </w:rPr>
      </w:pPr>
      <w:r w:rsidRPr="002E0F03">
        <w:rPr>
          <w:rFonts w:hint="eastAsia"/>
          <w:color w:val="000000" w:themeColor="text1"/>
        </w:rPr>
        <w:t>where</w:t>
      </w:r>
      <w:r w:rsidRPr="002E0F03">
        <w:rPr>
          <w:color w:val="000000" w:themeColor="text1"/>
        </w:rPr>
        <w:t xml:space="preserve"> P represents the power input from the impeller into the fluid (W), ρ denotes the density of the fluid (kg/m</w:t>
      </w:r>
      <w:r w:rsidRPr="002E0F03">
        <w:rPr>
          <w:color w:val="000000" w:themeColor="text1"/>
          <w:vertAlign w:val="superscript"/>
        </w:rPr>
        <w:t>3</w:t>
      </w:r>
      <w:r w:rsidRPr="002E0F03">
        <w:rPr>
          <w:color w:val="000000" w:themeColor="text1"/>
        </w:rPr>
        <w:t xml:space="preserve">), N signifies the </w:t>
      </w:r>
      <w:r w:rsidR="00B76221" w:rsidRPr="002E0F03">
        <w:rPr>
          <w:color w:val="000000" w:themeColor="text1"/>
        </w:rPr>
        <w:t xml:space="preserve">rotational </w:t>
      </w:r>
      <w:r w:rsidRPr="002E0F03">
        <w:rPr>
          <w:color w:val="000000" w:themeColor="text1"/>
        </w:rPr>
        <w:t>speed of the impeller (rp</w:t>
      </w:r>
      <w:r w:rsidR="00A32843" w:rsidRPr="002E0F03">
        <w:rPr>
          <w:rFonts w:hint="eastAsia"/>
          <w:color w:val="000000" w:themeColor="text1"/>
        </w:rPr>
        <w:t>s</w:t>
      </w:r>
      <w:r w:rsidRPr="002E0F03">
        <w:rPr>
          <w:color w:val="000000" w:themeColor="text1"/>
        </w:rPr>
        <w:t xml:space="preserve">), and D represents the maximum diameter of the impeller (m). </w:t>
      </w:r>
      <w:r w:rsidR="00874A7B" w:rsidRPr="002E0F03">
        <w:rPr>
          <w:color w:val="000000" w:themeColor="text1"/>
        </w:rPr>
        <w:t xml:space="preserve">Higher η indicates that the impeller has a higher axial pumping capacity while generating the same level of </w:t>
      </w:r>
      <w:r w:rsidR="00874A7B" w:rsidRPr="002E0F03">
        <w:rPr>
          <w:rFonts w:hint="eastAsia"/>
          <w:color w:val="000000" w:themeColor="text1"/>
        </w:rPr>
        <w:t>SSR</w:t>
      </w:r>
      <w:r w:rsidR="00874A7B" w:rsidRPr="002E0F03">
        <w:rPr>
          <w:color w:val="000000" w:themeColor="text1"/>
          <w:vertAlign w:val="subscript"/>
        </w:rPr>
        <w:t>ave</w:t>
      </w:r>
      <w:r w:rsidR="00874A7B" w:rsidRPr="002E0F03">
        <w:rPr>
          <w:color w:val="000000" w:themeColor="text1"/>
        </w:rPr>
        <w:t>.</w:t>
      </w:r>
    </w:p>
    <w:sectPr w:rsidR="00727B61" w:rsidRPr="002E0F03" w:rsidSect="002E0F0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5B425" w14:textId="77777777" w:rsidR="00C04F6F" w:rsidRDefault="00C04F6F" w:rsidP="00E77457">
      <w:pPr>
        <w:spacing w:line="240" w:lineRule="auto"/>
      </w:pPr>
      <w:r>
        <w:separator/>
      </w:r>
    </w:p>
  </w:endnote>
  <w:endnote w:type="continuationSeparator" w:id="0">
    <w:p w14:paraId="737632FD" w14:textId="77777777" w:rsidR="00C04F6F" w:rsidRDefault="00C04F6F" w:rsidP="00E774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176120" w14:textId="77777777" w:rsidR="00C04F6F" w:rsidRDefault="00C04F6F" w:rsidP="00E77457">
      <w:pPr>
        <w:spacing w:line="240" w:lineRule="auto"/>
      </w:pPr>
      <w:r>
        <w:separator/>
      </w:r>
    </w:p>
  </w:footnote>
  <w:footnote w:type="continuationSeparator" w:id="0">
    <w:p w14:paraId="3D73F29F" w14:textId="77777777" w:rsidR="00C04F6F" w:rsidRDefault="00C04F6F" w:rsidP="00E774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065"/>
    <w:rsid w:val="001E0BBD"/>
    <w:rsid w:val="002E0F03"/>
    <w:rsid w:val="00395F46"/>
    <w:rsid w:val="00517065"/>
    <w:rsid w:val="0061241B"/>
    <w:rsid w:val="0071228E"/>
    <w:rsid w:val="00727B61"/>
    <w:rsid w:val="007A67F5"/>
    <w:rsid w:val="00836BD7"/>
    <w:rsid w:val="00874A7B"/>
    <w:rsid w:val="008C6311"/>
    <w:rsid w:val="0098156A"/>
    <w:rsid w:val="00A32843"/>
    <w:rsid w:val="00B76221"/>
    <w:rsid w:val="00BD542B"/>
    <w:rsid w:val="00C04F6F"/>
    <w:rsid w:val="00E77457"/>
    <w:rsid w:val="00EB3FA9"/>
    <w:rsid w:val="00F3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2DE7A"/>
  <w15:chartTrackingRefBased/>
  <w15:docId w15:val="{82CF3C50-F2CF-4C9D-B259-5DF889CB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457"/>
    <w:pPr>
      <w:widowControl w:val="0"/>
      <w:adjustRightInd w:val="0"/>
      <w:snapToGrid w:val="0"/>
      <w:spacing w:line="300" w:lineRule="auto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457"/>
    <w:pPr>
      <w:tabs>
        <w:tab w:val="center" w:pos="4153"/>
        <w:tab w:val="right" w:pos="8306"/>
      </w:tabs>
      <w:adjustRightInd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4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457"/>
    <w:pPr>
      <w:tabs>
        <w:tab w:val="center" w:pos="4153"/>
        <w:tab w:val="right" w:pos="8306"/>
      </w:tabs>
      <w:adjustRightInd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457"/>
    <w:rPr>
      <w:sz w:val="18"/>
      <w:szCs w:val="18"/>
    </w:rPr>
  </w:style>
  <w:style w:type="paragraph" w:customStyle="1" w:styleId="a">
    <w:name w:val="图注"/>
    <w:basedOn w:val="Normal"/>
    <w:link w:val="a0"/>
    <w:qFormat/>
    <w:rsid w:val="00E77457"/>
    <w:pPr>
      <w:spacing w:afterLines="50" w:after="50"/>
    </w:pPr>
    <w:rPr>
      <w:sz w:val="18"/>
    </w:rPr>
  </w:style>
  <w:style w:type="character" w:customStyle="1" w:styleId="a0">
    <w:name w:val="图注 字符"/>
    <w:basedOn w:val="DefaultParagraphFont"/>
    <w:link w:val="a"/>
    <w:qFormat/>
    <w:rsid w:val="00E77457"/>
    <w:rPr>
      <w:rFonts w:ascii="Times New Roman" w:eastAsia="SimSun" w:hAnsi="Times New Roman"/>
      <w:sz w:val="18"/>
    </w:rPr>
  </w:style>
  <w:style w:type="table" w:styleId="TableGrid">
    <w:name w:val="Table Grid"/>
    <w:basedOn w:val="TableNormal"/>
    <w:uiPriority w:val="39"/>
    <w:rsid w:val="00E7745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D542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542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韬 张</dc:creator>
  <cp:keywords/>
  <dc:description/>
  <cp:lastModifiedBy>Chandravadhana Ramesh</cp:lastModifiedBy>
  <cp:revision>6</cp:revision>
  <dcterms:created xsi:type="dcterms:W3CDTF">2023-07-14T19:59:00Z</dcterms:created>
  <dcterms:modified xsi:type="dcterms:W3CDTF">2023-11-20T13:42:00Z</dcterms:modified>
</cp:coreProperties>
</file>